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463" w:rsidRPr="007B5733" w:rsidRDefault="00011487" w:rsidP="007B5733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23454D">
        <w:rPr>
          <w:rFonts w:ascii="Times New Roman" w:hAnsi="Times New Roman"/>
          <w:b/>
          <w:sz w:val="24"/>
          <w:szCs w:val="24"/>
        </w:rPr>
        <w:t>T</w:t>
      </w:r>
      <w:r w:rsidR="00DB0D7D">
        <w:rPr>
          <w:rFonts w:ascii="Times New Roman" w:hAnsi="Times New Roman"/>
          <w:b/>
          <w:sz w:val="24"/>
          <w:szCs w:val="24"/>
        </w:rPr>
        <w:t>ABLE</w:t>
      </w:r>
      <w:r w:rsidRPr="0023454D">
        <w:rPr>
          <w:rFonts w:ascii="Times New Roman" w:hAnsi="Times New Roman"/>
          <w:b/>
          <w:sz w:val="24"/>
          <w:szCs w:val="24"/>
        </w:rPr>
        <w:t xml:space="preserve"> </w:t>
      </w:r>
      <w:r w:rsidR="007B5733">
        <w:rPr>
          <w:rFonts w:ascii="Times New Roman" w:hAnsi="Times New Roman"/>
          <w:b/>
          <w:sz w:val="24"/>
          <w:szCs w:val="24"/>
        </w:rPr>
        <w:t>S</w:t>
      </w:r>
      <w:r w:rsidR="00CD24DA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EE45BE">
        <w:rPr>
          <w:rFonts w:ascii="Times New Roman" w:hAnsi="Times New Roman"/>
          <w:b/>
          <w:sz w:val="24"/>
          <w:szCs w:val="24"/>
        </w:rPr>
        <w:t xml:space="preserve"> </w:t>
      </w:r>
      <w:r w:rsidR="00DE6132" w:rsidRPr="00DE6132">
        <w:rPr>
          <w:rFonts w:ascii="Times New Roman" w:hAnsi="Times New Roman"/>
          <w:sz w:val="24"/>
          <w:szCs w:val="24"/>
        </w:rPr>
        <w:t xml:space="preserve">Top 20 </w:t>
      </w:r>
      <w:r w:rsidR="00EF2696">
        <w:rPr>
          <w:rFonts w:ascii="Times New Roman" w:hAnsi="Times New Roman"/>
          <w:sz w:val="24"/>
          <w:szCs w:val="24"/>
        </w:rPr>
        <w:t>down</w:t>
      </w:r>
      <w:r w:rsidR="00DE6132" w:rsidRPr="00DE6132">
        <w:rPr>
          <w:rFonts w:ascii="Times New Roman" w:hAnsi="Times New Roman"/>
          <w:sz w:val="24"/>
          <w:szCs w:val="24"/>
        </w:rPr>
        <w:t xml:space="preserve">-regulated genes in </w:t>
      </w:r>
      <w:r w:rsidR="00DE6132">
        <w:rPr>
          <w:rFonts w:ascii="Times New Roman" w:hAnsi="Times New Roman"/>
          <w:sz w:val="24"/>
          <w:szCs w:val="24"/>
        </w:rPr>
        <w:sym w:font="Symbol" w:char="F044"/>
      </w:r>
      <w:r w:rsidR="00DE6132" w:rsidRPr="00DE6132">
        <w:rPr>
          <w:rFonts w:ascii="Times New Roman" w:hAnsi="Times New Roman"/>
          <w:i/>
          <w:sz w:val="24"/>
          <w:szCs w:val="24"/>
        </w:rPr>
        <w:t>rgdA</w:t>
      </w:r>
      <w:r w:rsidR="00DE6132" w:rsidRPr="00DE6132">
        <w:rPr>
          <w:rFonts w:ascii="Times New Roman" w:hAnsi="Times New Roman"/>
          <w:sz w:val="24"/>
          <w:szCs w:val="24"/>
        </w:rPr>
        <w:t xml:space="preserve"> relative to WT strain (</w:t>
      </w:r>
      <w:r w:rsidR="00DE6132" w:rsidRPr="00E94B55">
        <w:rPr>
          <w:rFonts w:ascii="Times New Roman" w:hAnsi="Times New Roman"/>
          <w:i/>
          <w:sz w:val="24"/>
          <w:szCs w:val="24"/>
        </w:rPr>
        <w:t xml:space="preserve"> p</w:t>
      </w:r>
      <w:r w:rsidR="00DE6132" w:rsidRPr="00DE6132">
        <w:rPr>
          <w:rFonts w:ascii="Times New Roman" w:hAnsi="Times New Roman"/>
          <w:sz w:val="24"/>
          <w:szCs w:val="24"/>
        </w:rPr>
        <w:t xml:space="preserve"> &lt; 0.01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5670"/>
        <w:gridCol w:w="2068"/>
        <w:gridCol w:w="1512"/>
        <w:gridCol w:w="2179"/>
      </w:tblGrid>
      <w:tr w:rsidR="00DE6132" w:rsidRPr="00DE6132" w:rsidTr="00DE6132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132" w:rsidRPr="00DE6132" w:rsidRDefault="00DE6132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Locus 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132" w:rsidRPr="00DE6132" w:rsidRDefault="00DE6132" w:rsidP="00DB0D7D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Annotation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132" w:rsidRPr="00DE6132" w:rsidRDefault="00DE6132" w:rsidP="00DB0D7D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Fold chang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132" w:rsidRPr="00DE6132" w:rsidRDefault="00DE6132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B55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DE6132"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E6132" w:rsidRPr="00DE6132" w:rsidRDefault="00DE6132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6132">
              <w:rPr>
                <w:rFonts w:ascii="Times New Roman" w:hAnsi="Times New Roman" w:hint="eastAsia"/>
                <w:sz w:val="24"/>
                <w:szCs w:val="24"/>
              </w:rPr>
              <w:t>Normalized RC</w:t>
            </w:r>
          </w:p>
        </w:tc>
      </w:tr>
      <w:tr w:rsidR="00DE6132" w:rsidRPr="00011487" w:rsidTr="00DE6132"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8G0708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4G1375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4G0948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5G0199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4G0785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6G0707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5G1424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3G0272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3G0191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8G0185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3G0032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8G0706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8G0164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3G0306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6G1454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8G0643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lastRenderedPageBreak/>
              <w:t>AFUA_6G0183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5G0103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6G01800</w:t>
            </w:r>
          </w:p>
          <w:p w:rsidR="00DE6132" w:rsidRPr="00DB0D7D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AFUA_6G14510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lastRenderedPageBreak/>
              <w:t>elastinolytic metalloproteinase Mep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penicillolysin/deuterolysin metalloprote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extracellular endo-1,4-beta-xylan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BYS1 domain protein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endoglucan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cellobiohydrolase celD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ThiJ/PfpI family protein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MFS transporter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cellobiohydrol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phosphate-repressible phosphate perme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endo-1,4-beta-xylanase (XlnA)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hydrophobin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NRPS-like enzym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cell wall protein PhiA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endo-1,3(4)-beta-glucan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conserved hypothetical protein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lastRenderedPageBreak/>
              <w:t>O-methyltransfer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glyceraldehyde 3-phosphate dehydrogenase, putative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endoglucanase, putative</w:t>
            </w:r>
          </w:p>
          <w:p w:rsidR="00DE6132" w:rsidRPr="00DB0D7D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monooxygenase, putative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0.004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3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9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3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7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7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8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4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5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5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7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8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0.038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9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0</w:t>
            </w:r>
          </w:p>
          <w:p w:rsidR="00DE6132" w:rsidRPr="00DB0D7D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</w:tcPr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lastRenderedPageBreak/>
              <w:t>0.002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7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lastRenderedPageBreak/>
              <w:t>0.002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E6132" w:rsidRPr="00DB0D7D" w:rsidRDefault="00CD3D14" w:rsidP="00CD3D1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17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3.09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4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46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034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896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98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66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00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59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52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749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97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37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768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45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5.632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741</w:t>
            </w:r>
          </w:p>
          <w:p w:rsidR="00CD3D14" w:rsidRPr="00CD3D14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855</w:t>
            </w:r>
          </w:p>
          <w:p w:rsidR="00DE6132" w:rsidRPr="00DB0D7D" w:rsidRDefault="00CD3D14" w:rsidP="00CD3D14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D3D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78</w:t>
            </w:r>
          </w:p>
        </w:tc>
      </w:tr>
    </w:tbl>
    <w:p w:rsidR="00011487" w:rsidRPr="00DB0D7D" w:rsidRDefault="00011487" w:rsidP="00DE6132">
      <w:pPr>
        <w:rPr>
          <w:rFonts w:ascii="Times New Roman" w:hAnsi="Times New Roman"/>
          <w:sz w:val="24"/>
          <w:szCs w:val="24"/>
          <w:vertAlign w:val="superscript"/>
        </w:rPr>
      </w:pPr>
    </w:p>
    <w:sectPr w:rsidR="00011487" w:rsidRPr="00DB0D7D" w:rsidSect="000114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A19" w:rsidRDefault="006B1A19" w:rsidP="00A71BF7">
      <w:pPr>
        <w:spacing w:after="0" w:line="240" w:lineRule="auto"/>
      </w:pPr>
      <w:r>
        <w:separator/>
      </w:r>
    </w:p>
  </w:endnote>
  <w:endnote w:type="continuationSeparator" w:id="0">
    <w:p w:rsidR="006B1A19" w:rsidRDefault="006B1A19" w:rsidP="00A71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A19" w:rsidRDefault="006B1A19" w:rsidP="00A71BF7">
      <w:pPr>
        <w:spacing w:after="0" w:line="240" w:lineRule="auto"/>
      </w:pPr>
      <w:r>
        <w:separator/>
      </w:r>
    </w:p>
  </w:footnote>
  <w:footnote w:type="continuationSeparator" w:id="0">
    <w:p w:rsidR="006B1A19" w:rsidRDefault="006B1A19" w:rsidP="00A71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87"/>
    <w:rsid w:val="00005A6A"/>
    <w:rsid w:val="00011487"/>
    <w:rsid w:val="00035ECB"/>
    <w:rsid w:val="00063202"/>
    <w:rsid w:val="00097E3A"/>
    <w:rsid w:val="000A1B69"/>
    <w:rsid w:val="000C53AA"/>
    <w:rsid w:val="000F0220"/>
    <w:rsid w:val="00115A9A"/>
    <w:rsid w:val="00116B5E"/>
    <w:rsid w:val="00137DA8"/>
    <w:rsid w:val="001535B5"/>
    <w:rsid w:val="00173171"/>
    <w:rsid w:val="00202283"/>
    <w:rsid w:val="00211183"/>
    <w:rsid w:val="00213995"/>
    <w:rsid w:val="0023454D"/>
    <w:rsid w:val="00237788"/>
    <w:rsid w:val="002410A0"/>
    <w:rsid w:val="0028019C"/>
    <w:rsid w:val="00291919"/>
    <w:rsid w:val="0029667F"/>
    <w:rsid w:val="002B0F9D"/>
    <w:rsid w:val="002B3AE2"/>
    <w:rsid w:val="002C163C"/>
    <w:rsid w:val="003172ED"/>
    <w:rsid w:val="003208C3"/>
    <w:rsid w:val="00321140"/>
    <w:rsid w:val="00324BD3"/>
    <w:rsid w:val="00332001"/>
    <w:rsid w:val="003533F1"/>
    <w:rsid w:val="00387763"/>
    <w:rsid w:val="003C1172"/>
    <w:rsid w:val="003F2C96"/>
    <w:rsid w:val="003F6F28"/>
    <w:rsid w:val="004408C2"/>
    <w:rsid w:val="00446EDB"/>
    <w:rsid w:val="004633C6"/>
    <w:rsid w:val="00480AD7"/>
    <w:rsid w:val="004C645E"/>
    <w:rsid w:val="004C7757"/>
    <w:rsid w:val="004D49D4"/>
    <w:rsid w:val="005210A4"/>
    <w:rsid w:val="00521E4E"/>
    <w:rsid w:val="005569EE"/>
    <w:rsid w:val="005736A9"/>
    <w:rsid w:val="005B39B8"/>
    <w:rsid w:val="005C1679"/>
    <w:rsid w:val="005F060E"/>
    <w:rsid w:val="006216B7"/>
    <w:rsid w:val="00640731"/>
    <w:rsid w:val="00670618"/>
    <w:rsid w:val="00676587"/>
    <w:rsid w:val="00685A20"/>
    <w:rsid w:val="006B094A"/>
    <w:rsid w:val="006B1A19"/>
    <w:rsid w:val="006C5E94"/>
    <w:rsid w:val="006E50F2"/>
    <w:rsid w:val="0077050F"/>
    <w:rsid w:val="007A0350"/>
    <w:rsid w:val="007B286A"/>
    <w:rsid w:val="007B5733"/>
    <w:rsid w:val="00816D7D"/>
    <w:rsid w:val="008412B2"/>
    <w:rsid w:val="008435D5"/>
    <w:rsid w:val="00854C88"/>
    <w:rsid w:val="0088134D"/>
    <w:rsid w:val="00881A8D"/>
    <w:rsid w:val="008C649C"/>
    <w:rsid w:val="008D6C61"/>
    <w:rsid w:val="008E6E5A"/>
    <w:rsid w:val="008F6383"/>
    <w:rsid w:val="008F77B3"/>
    <w:rsid w:val="00910789"/>
    <w:rsid w:val="00964C3A"/>
    <w:rsid w:val="009A3970"/>
    <w:rsid w:val="00A02CCB"/>
    <w:rsid w:val="00A05993"/>
    <w:rsid w:val="00A360B3"/>
    <w:rsid w:val="00A37960"/>
    <w:rsid w:val="00A44CE0"/>
    <w:rsid w:val="00A55423"/>
    <w:rsid w:val="00A64889"/>
    <w:rsid w:val="00A67B56"/>
    <w:rsid w:val="00A71BF7"/>
    <w:rsid w:val="00A73CC6"/>
    <w:rsid w:val="00B0122B"/>
    <w:rsid w:val="00B346BD"/>
    <w:rsid w:val="00BA3725"/>
    <w:rsid w:val="00C34230"/>
    <w:rsid w:val="00C96306"/>
    <w:rsid w:val="00CA3B07"/>
    <w:rsid w:val="00CD24DA"/>
    <w:rsid w:val="00CD3D14"/>
    <w:rsid w:val="00D24463"/>
    <w:rsid w:val="00D80713"/>
    <w:rsid w:val="00DB0D7D"/>
    <w:rsid w:val="00DD223E"/>
    <w:rsid w:val="00DE6132"/>
    <w:rsid w:val="00E10F24"/>
    <w:rsid w:val="00E36348"/>
    <w:rsid w:val="00E636D2"/>
    <w:rsid w:val="00E75BE8"/>
    <w:rsid w:val="00E94B55"/>
    <w:rsid w:val="00E95EE7"/>
    <w:rsid w:val="00EB11BB"/>
    <w:rsid w:val="00EC085C"/>
    <w:rsid w:val="00EE45BE"/>
    <w:rsid w:val="00EF2696"/>
    <w:rsid w:val="00EF5B36"/>
    <w:rsid w:val="00EF7AD3"/>
    <w:rsid w:val="00F11528"/>
    <w:rsid w:val="00F240D0"/>
    <w:rsid w:val="00FC3786"/>
    <w:rsid w:val="00FF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39AEE"/>
  <w15:docId w15:val="{F29FD015-4288-4036-BB69-9C7FC9F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F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1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1B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A71BF7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71B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A71BF7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광수</dc:creator>
  <cp:keywords/>
  <cp:lastModifiedBy>K.S.Shin</cp:lastModifiedBy>
  <cp:revision>4</cp:revision>
  <dcterms:created xsi:type="dcterms:W3CDTF">2020-09-03T06:17:00Z</dcterms:created>
  <dcterms:modified xsi:type="dcterms:W3CDTF">2020-09-07T23:45:00Z</dcterms:modified>
</cp:coreProperties>
</file>